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46A45" w14:textId="086584DF" w:rsidR="005D794F" w:rsidRPr="009476B5" w:rsidRDefault="005D794F" w:rsidP="005D794F">
      <w:pPr>
        <w:spacing w:after="0" w:line="240" w:lineRule="auto"/>
        <w:rPr>
          <w:rFonts w:cstheme="minorHAnsi"/>
        </w:rPr>
      </w:pPr>
      <w:r w:rsidRPr="009476B5">
        <w:rPr>
          <w:rFonts w:cstheme="minorHAnsi"/>
        </w:rPr>
        <w:t>Additional File 3. Sample Characteristics by Deployment Group Overall and Within Component</w:t>
      </w:r>
    </w:p>
    <w:tbl>
      <w:tblPr>
        <w:tblStyle w:val="TableGrid"/>
        <w:tblW w:w="12775" w:type="dxa"/>
        <w:tblInd w:w="0" w:type="dxa"/>
        <w:tblLook w:val="04A0" w:firstRow="1" w:lastRow="0" w:firstColumn="1" w:lastColumn="0" w:noHBand="0" w:noVBand="1"/>
      </w:tblPr>
      <w:tblGrid>
        <w:gridCol w:w="3505"/>
        <w:gridCol w:w="1207"/>
        <w:gridCol w:w="1137"/>
        <w:gridCol w:w="1137"/>
        <w:gridCol w:w="1137"/>
        <w:gridCol w:w="1208"/>
        <w:gridCol w:w="1146"/>
        <w:gridCol w:w="1137"/>
        <w:gridCol w:w="1161"/>
      </w:tblGrid>
      <w:tr w:rsidR="005B6C22" w:rsidRPr="009476B5" w14:paraId="06560FA8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DBBD3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bookmarkStart w:id="0" w:name="_Hlk86844760"/>
          </w:p>
        </w:tc>
        <w:tc>
          <w:tcPr>
            <w:tcW w:w="2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5090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Full Cohort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E8605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Active Duty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4243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National Guard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2D304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Reserve</w:t>
            </w:r>
          </w:p>
        </w:tc>
        <w:bookmarkEnd w:id="0"/>
      </w:tr>
      <w:tr w:rsidR="005B6C22" w:rsidRPr="009476B5" w14:paraId="2BF8C599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35349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bookmarkStart w:id="1" w:name="_GoBack"/>
            <w:bookmarkEnd w:id="1"/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D449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First Deployer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DA46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2+ Deployer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7C88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First Deployer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43B9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2+ Deployer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CF3A3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First Deployer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B8F79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2+ Deployer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C1E4D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First Deployer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347D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2+ Deployers</w:t>
            </w:r>
          </w:p>
        </w:tc>
      </w:tr>
      <w:tr w:rsidR="005B6C22" w:rsidRPr="009476B5" w14:paraId="76A54A51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5009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Rank Gro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80763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61EB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5600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531D6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5D80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E477D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934F1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D3AC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5B6C22" w:rsidRPr="009476B5" w14:paraId="4B258204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107A7" w14:textId="3606113E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Junior Enlisted</w:t>
            </w:r>
            <w:r w:rsidR="000D7004" w:rsidRPr="009476B5">
              <w:rPr>
                <w:rFonts w:cstheme="minorHAnsi"/>
              </w:rPr>
              <w:t xml:space="preserve"> (E1-E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F5FD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66,097</w:t>
            </w:r>
          </w:p>
          <w:p w14:paraId="787BC012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61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4690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7,366</w:t>
            </w:r>
          </w:p>
          <w:p w14:paraId="78BD0594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8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C042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55,810</w:t>
            </w:r>
          </w:p>
          <w:p w14:paraId="448798D8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66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F600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5,464</w:t>
            </w:r>
          </w:p>
          <w:p w14:paraId="00149470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8.9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F4BA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85,006</w:t>
            </w:r>
          </w:p>
          <w:p w14:paraId="04552926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55.7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846C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9489</w:t>
            </w:r>
          </w:p>
          <w:p w14:paraId="085F63E9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7.6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968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5,281</w:t>
            </w:r>
          </w:p>
          <w:p w14:paraId="69043579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42.5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612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413</w:t>
            </w:r>
          </w:p>
          <w:p w14:paraId="2E8F510F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1.2%)</w:t>
            </w:r>
          </w:p>
        </w:tc>
      </w:tr>
      <w:tr w:rsidR="005B6C22" w:rsidRPr="009476B5" w14:paraId="0BFC5A5B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9BDEC" w14:textId="5205995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Senior Enlisted</w:t>
            </w:r>
            <w:r w:rsidR="000D7004" w:rsidRPr="009476B5">
              <w:rPr>
                <w:rFonts w:cstheme="minorHAnsi"/>
              </w:rPr>
              <w:t xml:space="preserve"> (E5-E9)</w:t>
            </w:r>
            <w:r w:rsidRPr="009476B5">
              <w:rPr>
                <w:rFonts w:cstheme="minorHAnsi"/>
              </w:rPr>
              <w:t>/Warrant Office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80B3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60,915</w:t>
            </w:r>
          </w:p>
          <w:p w14:paraId="09D2CF7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26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EC31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78,290</w:t>
            </w:r>
          </w:p>
          <w:p w14:paraId="6F3EB9D8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67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7CB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83,653</w:t>
            </w:r>
          </w:p>
          <w:p w14:paraId="60FA66C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21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6C841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126,361 (67.5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D09CF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53,478 (35.1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DF369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37,882 (70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FE4BD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23,784 (40.0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703E0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14,047 (65.2%)</w:t>
            </w:r>
          </w:p>
        </w:tc>
      </w:tr>
      <w:tr w:rsidR="005B6C22" w:rsidRPr="009476B5" w14:paraId="079D3D12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30E74" w14:textId="20018C73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Office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E573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71,319</w:t>
            </w:r>
          </w:p>
          <w:p w14:paraId="649512E0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1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0E2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6,938</w:t>
            </w:r>
          </w:p>
          <w:p w14:paraId="57E64596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4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86DA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6,818</w:t>
            </w:r>
          </w:p>
          <w:p w14:paraId="36635132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2.1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EC77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5,423</w:t>
            </w:r>
          </w:p>
          <w:p w14:paraId="6CA764C4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3.6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19E0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4,054</w:t>
            </w:r>
          </w:p>
          <w:p w14:paraId="40A93376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9.2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80E82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6421 (12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667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,447</w:t>
            </w:r>
          </w:p>
          <w:p w14:paraId="4B85E4BC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17.6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4EEE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094</w:t>
            </w:r>
          </w:p>
          <w:p w14:paraId="546D7E90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(23.6%)</w:t>
            </w:r>
          </w:p>
        </w:tc>
      </w:tr>
      <w:tr w:rsidR="005B6C22" w:rsidRPr="009476B5" w14:paraId="4C45EB15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C9E73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Missing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7837C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4 (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C007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1 (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BB072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2 (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CFAFA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0 (0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52283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1 (0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9BF53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1 (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DB4C8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1(0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D507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>0 (0%)</w:t>
            </w:r>
          </w:p>
        </w:tc>
      </w:tr>
      <w:tr w:rsidR="005B6C22" w:rsidRPr="009476B5" w14:paraId="6822122D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86177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bookmarkStart w:id="2" w:name="_Hlk86841635"/>
            <w:r w:rsidRPr="009476B5">
              <w:rPr>
                <w:rFonts w:cstheme="minorHAnsi"/>
                <w:b/>
                <w:bCs/>
              </w:rPr>
              <w:t>Age Category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FEE18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DCB8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95C0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5D6D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5FE5A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C825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9FA3F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235AE" w14:textId="77777777" w:rsidR="005D794F" w:rsidRPr="009476B5" w:rsidRDefault="005D794F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  <w:bookmarkEnd w:id="2"/>
      </w:tr>
      <w:tr w:rsidR="005B6C22" w:rsidRPr="009476B5" w14:paraId="0BDDD606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2A80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18-24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B6EC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82,307</w:t>
            </w:r>
          </w:p>
          <w:p w14:paraId="58A4BE8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47.1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0CE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8,241</w:t>
            </w:r>
          </w:p>
          <w:p w14:paraId="325553B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4.6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A2E4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02,884</w:t>
            </w:r>
          </w:p>
          <w:p w14:paraId="004D877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2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08B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2,233</w:t>
            </w:r>
          </w:p>
          <w:p w14:paraId="1B25285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7.2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EA3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0,110</w:t>
            </w:r>
          </w:p>
          <w:p w14:paraId="4E8D452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9.4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8E1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541</w:t>
            </w:r>
          </w:p>
          <w:p w14:paraId="498DD6E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172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9,313</w:t>
            </w:r>
          </w:p>
          <w:p w14:paraId="4A33A02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2.5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334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467</w:t>
            </w:r>
          </w:p>
          <w:p w14:paraId="5F243A4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6.8%)</w:t>
            </w:r>
          </w:p>
        </w:tc>
      </w:tr>
      <w:tr w:rsidR="005B6C22" w:rsidRPr="009476B5" w14:paraId="5332CB72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582E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25-29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BB8C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38,684</w:t>
            </w:r>
          </w:p>
          <w:p w14:paraId="7ABD4D0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3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634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78,591</w:t>
            </w:r>
          </w:p>
          <w:p w14:paraId="002E5A8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9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2FC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93,762</w:t>
            </w:r>
          </w:p>
          <w:p w14:paraId="4B5BC2A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4.3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64F3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9,156</w:t>
            </w:r>
          </w:p>
          <w:p w14:paraId="165A503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1.6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345C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2,296</w:t>
            </w:r>
          </w:p>
          <w:p w14:paraId="5B581B2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1.2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EAA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3,718</w:t>
            </w:r>
          </w:p>
          <w:p w14:paraId="09D6DEF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5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26E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2,626</w:t>
            </w:r>
          </w:p>
          <w:p w14:paraId="52C489B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1.2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F9C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717</w:t>
            </w:r>
          </w:p>
          <w:p w14:paraId="169452A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6.5%)</w:t>
            </w:r>
          </w:p>
        </w:tc>
      </w:tr>
      <w:tr w:rsidR="005B6C22" w:rsidRPr="009476B5" w14:paraId="428180FD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3AFE6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30-34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027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4,306</w:t>
            </w:r>
          </w:p>
          <w:p w14:paraId="1A1A748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8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4F5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3,279</w:t>
            </w:r>
          </w:p>
          <w:p w14:paraId="4E943AE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0.3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3C32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9,752</w:t>
            </w:r>
          </w:p>
          <w:p w14:paraId="50815FF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3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C640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9,854</w:t>
            </w:r>
          </w:p>
          <w:p w14:paraId="23A6F2D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1.3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F94D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7,779</w:t>
            </w:r>
          </w:p>
          <w:p w14:paraId="0EBF1CA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1.7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42B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9907</w:t>
            </w:r>
          </w:p>
          <w:p w14:paraId="089EA52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8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36D6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775</w:t>
            </w:r>
          </w:p>
          <w:p w14:paraId="54F8581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1.4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83E2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518</w:t>
            </w:r>
          </w:p>
          <w:p w14:paraId="12542E5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6.3%)</w:t>
            </w:r>
          </w:p>
        </w:tc>
      </w:tr>
      <w:tr w:rsidR="005B6C22" w:rsidRPr="009476B5" w14:paraId="0D891906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E4026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35-39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F4A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9,060</w:t>
            </w:r>
          </w:p>
          <w:p w14:paraId="42C8A40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445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2,942</w:t>
            </w:r>
          </w:p>
          <w:p w14:paraId="63D0508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6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DC2A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7,386</w:t>
            </w:r>
          </w:p>
          <w:p w14:paraId="2A114D5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7.1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015A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1,056</w:t>
            </w:r>
          </w:p>
          <w:p w14:paraId="6DDBCA2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6.6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6C8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5,489</w:t>
            </w:r>
          </w:p>
          <w:p w14:paraId="26984FD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2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B819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8951</w:t>
            </w:r>
          </w:p>
          <w:p w14:paraId="51E71DD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6.6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0FD2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185</w:t>
            </w:r>
          </w:p>
          <w:p w14:paraId="4BAD7E0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4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9258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935</w:t>
            </w:r>
          </w:p>
          <w:p w14:paraId="14B20C2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3.6%)</w:t>
            </w:r>
          </w:p>
        </w:tc>
      </w:tr>
      <w:tr w:rsidR="005B6C22" w:rsidRPr="009476B5" w14:paraId="4F8DBF96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C163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</w:rPr>
              <w:t xml:space="preserve">   40+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4D45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3,978</w:t>
            </w:r>
          </w:p>
          <w:p w14:paraId="35441F7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737A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9,542</w:t>
            </w:r>
          </w:p>
          <w:p w14:paraId="259EAFF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8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1C70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2,499</w:t>
            </w:r>
          </w:p>
          <w:p w14:paraId="31CD8D7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.8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90F5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4,949</w:t>
            </w:r>
          </w:p>
          <w:p w14:paraId="178E087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3.3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6CBB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6,865</w:t>
            </w:r>
          </w:p>
          <w:p w14:paraId="3721FE3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7.6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D8C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6,676</w:t>
            </w:r>
          </w:p>
          <w:p w14:paraId="6384F8A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1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3A2E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4,614</w:t>
            </w:r>
          </w:p>
          <w:p w14:paraId="60CEB89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4.6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C45C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7917</w:t>
            </w:r>
          </w:p>
          <w:p w14:paraId="215EDE9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6.7%)</w:t>
            </w:r>
          </w:p>
        </w:tc>
      </w:tr>
      <w:tr w:rsidR="005B6C22" w:rsidRPr="009476B5" w14:paraId="1AB5120A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C5F2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5905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E84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24FC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C3B0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117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45DA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A2A6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8D37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</w:tr>
      <w:tr w:rsidR="005B6C22" w:rsidRPr="009476B5" w14:paraId="5997326A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B7B7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Mal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B62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24,621 (87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5EBB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41,868</w:t>
            </w:r>
          </w:p>
          <w:p w14:paraId="60113E8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92.1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63F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40,051</w:t>
            </w:r>
          </w:p>
          <w:p w14:paraId="679DC6A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8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B34D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72,036</w:t>
            </w:r>
          </w:p>
          <w:p w14:paraId="3687B23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91.9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B19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35,523</w:t>
            </w:r>
          </w:p>
          <w:p w14:paraId="0422C91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8.8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66E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0,855</w:t>
            </w:r>
          </w:p>
          <w:p w14:paraId="69999D8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94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E25E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9,047</w:t>
            </w:r>
          </w:p>
          <w:p w14:paraId="7C41F10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2.4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840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8,977</w:t>
            </w:r>
          </w:p>
          <w:p w14:paraId="0F7D6BA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8.0%)</w:t>
            </w:r>
          </w:p>
        </w:tc>
      </w:tr>
      <w:tr w:rsidR="005B6C22" w:rsidRPr="009476B5" w14:paraId="7073E562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036C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Femal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E03D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73,714</w:t>
            </w:r>
          </w:p>
          <w:p w14:paraId="51959B5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2.3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4D20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0,727</w:t>
            </w:r>
          </w:p>
          <w:p w14:paraId="63A9AE8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7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718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6,232</w:t>
            </w:r>
          </w:p>
          <w:p w14:paraId="3CA5CF0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2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4A20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5,212</w:t>
            </w:r>
          </w:p>
          <w:p w14:paraId="0CC9AA6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.1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4D6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7,016</w:t>
            </w:r>
          </w:p>
          <w:p w14:paraId="4D97BC5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1.2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F6C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938</w:t>
            </w:r>
          </w:p>
          <w:p w14:paraId="1F04221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3C8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,466</w:t>
            </w:r>
          </w:p>
          <w:p w14:paraId="10CB943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7.6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0BA4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577</w:t>
            </w:r>
          </w:p>
          <w:p w14:paraId="4FF7CCA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2.0%)</w:t>
            </w:r>
          </w:p>
        </w:tc>
      </w:tr>
      <w:tr w:rsidR="005B6C22" w:rsidRPr="009476B5" w14:paraId="18CD84CA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C6F5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Race/Ethnicity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5D4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B301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04D7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81AF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FDFB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6ECE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AA62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49FA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</w:tr>
      <w:tr w:rsidR="005B6C22" w:rsidRPr="009476B5" w14:paraId="6AC78F67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BF900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American Indian/Alaskan Nativ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30A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529</w:t>
            </w:r>
          </w:p>
          <w:p w14:paraId="7C22F3E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37CB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389</w:t>
            </w:r>
          </w:p>
          <w:p w14:paraId="0F057C3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BE34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502</w:t>
            </w:r>
          </w:p>
          <w:p w14:paraId="0BCA568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68D6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684</w:t>
            </w:r>
          </w:p>
          <w:p w14:paraId="354B74C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9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B870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474</w:t>
            </w:r>
          </w:p>
          <w:p w14:paraId="5D06F83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.0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E5C4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15</w:t>
            </w:r>
          </w:p>
          <w:p w14:paraId="77D7165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1D05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53</w:t>
            </w:r>
          </w:p>
          <w:p w14:paraId="3C2187D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9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644A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90</w:t>
            </w:r>
          </w:p>
          <w:p w14:paraId="0765E32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9%)</w:t>
            </w:r>
          </w:p>
        </w:tc>
      </w:tr>
      <w:tr w:rsidR="005B6C22" w:rsidRPr="009476B5" w14:paraId="132EC551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54C85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Asian or Pacific Islande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5459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6,257</w:t>
            </w:r>
          </w:p>
          <w:p w14:paraId="47AB58F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7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0F4E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2,442</w:t>
            </w:r>
          </w:p>
          <w:p w14:paraId="553F9DA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.6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FECC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9,209</w:t>
            </w:r>
          </w:p>
          <w:p w14:paraId="207C6C3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0112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9,678</w:t>
            </w:r>
          </w:p>
          <w:p w14:paraId="7AAE240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5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A441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136</w:t>
            </w:r>
          </w:p>
          <w:p w14:paraId="70021A5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.7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5C9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741</w:t>
            </w:r>
          </w:p>
          <w:p w14:paraId="0AC595B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DDE3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912</w:t>
            </w:r>
          </w:p>
          <w:p w14:paraId="0413593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4.9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2A6B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23</w:t>
            </w:r>
          </w:p>
          <w:p w14:paraId="7ED381F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4.8%)</w:t>
            </w:r>
          </w:p>
        </w:tc>
      </w:tr>
      <w:tr w:rsidR="005B6C22" w:rsidRPr="009476B5" w14:paraId="7DB87C36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47864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Black non-Hispanic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B3E2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96,224</w:t>
            </w:r>
          </w:p>
          <w:p w14:paraId="59ABAC3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6.1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A7B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7,126</w:t>
            </w:r>
          </w:p>
          <w:p w14:paraId="69A4287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8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1494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5,587</w:t>
            </w:r>
          </w:p>
          <w:p w14:paraId="0154FFC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7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5977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7,505</w:t>
            </w:r>
          </w:p>
          <w:p w14:paraId="66EF803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0.0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6FC9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0,013</w:t>
            </w:r>
          </w:p>
          <w:p w14:paraId="45E3E70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3.1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37CD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147</w:t>
            </w:r>
          </w:p>
          <w:p w14:paraId="1378466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1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B2A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,624</w:t>
            </w:r>
          </w:p>
          <w:p w14:paraId="4F42B27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7.9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89F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474</w:t>
            </w:r>
          </w:p>
          <w:p w14:paraId="2AEDBEA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6.1%)</w:t>
            </w:r>
          </w:p>
        </w:tc>
      </w:tr>
      <w:tr w:rsidR="005B6C22" w:rsidRPr="009476B5" w14:paraId="7F736ED2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21882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White non-Hispanic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2F47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80,734</w:t>
            </w:r>
          </w:p>
          <w:p w14:paraId="499A414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63.6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6B03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58,700</w:t>
            </w:r>
          </w:p>
          <w:p w14:paraId="0A63C22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60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B35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29,802</w:t>
            </w:r>
          </w:p>
          <w:p w14:paraId="581870D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9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D9AF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3,602</w:t>
            </w:r>
          </w:p>
          <w:p w14:paraId="6B1F75D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5.3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866B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13,303</w:t>
            </w:r>
          </w:p>
          <w:p w14:paraId="448A2BF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74.3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6B4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1,035</w:t>
            </w:r>
          </w:p>
          <w:p w14:paraId="47B0BC9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76.3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F98C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7,629</w:t>
            </w:r>
          </w:p>
          <w:p w14:paraId="3CD45B9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63.2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69A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4,063</w:t>
            </w:r>
          </w:p>
          <w:p w14:paraId="4BA120C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65.3%)</w:t>
            </w:r>
          </w:p>
        </w:tc>
      </w:tr>
      <w:tr w:rsidR="005B6C22" w:rsidRPr="009476B5" w14:paraId="76F3553D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F6A26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Hispanic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7F10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3,779</w:t>
            </w:r>
          </w:p>
          <w:p w14:paraId="35F6360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3123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7,586</w:t>
            </w:r>
          </w:p>
          <w:p w14:paraId="5C5DBA5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0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3767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4,229</w:t>
            </w:r>
          </w:p>
          <w:p w14:paraId="6FA3EC7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1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4B25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1,246</w:t>
            </w:r>
          </w:p>
          <w:p w14:paraId="752B2E6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1.4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F8A5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2,133</w:t>
            </w:r>
          </w:p>
          <w:p w14:paraId="478C227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8.0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34C2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699</w:t>
            </w:r>
          </w:p>
          <w:p w14:paraId="0D5C757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6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32A2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7417</w:t>
            </w:r>
          </w:p>
          <w:p w14:paraId="0D44DE6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2.5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5E7A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641</w:t>
            </w:r>
          </w:p>
          <w:p w14:paraId="31647BE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2.3%)</w:t>
            </w:r>
          </w:p>
        </w:tc>
      </w:tr>
      <w:tr w:rsidR="005B6C22" w:rsidRPr="009476B5" w14:paraId="4E0C9652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A080F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lastRenderedPageBreak/>
              <w:t xml:space="preserve">   Other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40DE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105</w:t>
            </w:r>
          </w:p>
          <w:p w14:paraId="63852FE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8F7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733</w:t>
            </w:r>
          </w:p>
          <w:p w14:paraId="100C1E0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C84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042</w:t>
            </w:r>
          </w:p>
          <w:p w14:paraId="45FC3E2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8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A55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161</w:t>
            </w:r>
          </w:p>
          <w:p w14:paraId="367859B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.7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7EF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901</w:t>
            </w:r>
          </w:p>
          <w:p w14:paraId="7412DB5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6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AF9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70</w:t>
            </w:r>
          </w:p>
          <w:p w14:paraId="47DDE7A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F90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62</w:t>
            </w:r>
          </w:p>
          <w:p w14:paraId="115D972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3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691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2</w:t>
            </w:r>
          </w:p>
          <w:p w14:paraId="3C34BB9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5%)</w:t>
            </w:r>
          </w:p>
        </w:tc>
      </w:tr>
      <w:tr w:rsidR="005B6C22" w:rsidRPr="009476B5" w14:paraId="040F33B3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FB02A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Unknown/Missing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161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707</w:t>
            </w:r>
          </w:p>
          <w:p w14:paraId="74C9901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3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F31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19</w:t>
            </w:r>
          </w:p>
          <w:p w14:paraId="33823FE0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946B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912</w:t>
            </w:r>
          </w:p>
          <w:p w14:paraId="787AF29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2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933F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372</w:t>
            </w:r>
          </w:p>
          <w:p w14:paraId="1F0C667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2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4099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79</w:t>
            </w:r>
          </w:p>
          <w:p w14:paraId="30B0092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4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9C5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86</w:t>
            </w:r>
          </w:p>
          <w:p w14:paraId="37E7DBF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EDC3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16</w:t>
            </w:r>
          </w:p>
          <w:p w14:paraId="6A82EE0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4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E69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1</w:t>
            </w:r>
          </w:p>
          <w:p w14:paraId="4A28389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0.3%)</w:t>
            </w:r>
          </w:p>
        </w:tc>
      </w:tr>
      <w:tr w:rsidR="005B6C22" w:rsidRPr="009476B5" w14:paraId="3E4F63DE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1AC4" w14:textId="77777777" w:rsidR="005D794F" w:rsidRPr="009476B5" w:rsidRDefault="005D794F" w:rsidP="00F12F77">
            <w:pPr>
              <w:rPr>
                <w:rFonts w:cstheme="minorHAnsi"/>
                <w:b/>
                <w:bCs/>
              </w:rPr>
            </w:pPr>
            <w:r w:rsidRPr="009476B5">
              <w:rPr>
                <w:rFonts w:cstheme="minorHAnsi"/>
                <w:b/>
                <w:bCs/>
              </w:rPr>
              <w:t>Fiscal Year of Return from Index Deploymen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2A8A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9AC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BBB0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2246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B53B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86F1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F79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BDFA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</w:p>
        </w:tc>
      </w:tr>
      <w:tr w:rsidR="005B6C22" w:rsidRPr="009476B5" w14:paraId="3B7CC94C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71035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FY2008-FY2009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5873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99,139</w:t>
            </w:r>
          </w:p>
          <w:p w14:paraId="6151FBA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3.3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6DB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17,281</w:t>
            </w:r>
          </w:p>
          <w:p w14:paraId="59ECFD5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44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A48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28,896</w:t>
            </w:r>
          </w:p>
          <w:p w14:paraId="1A16E80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3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C4B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94,458</w:t>
            </w:r>
          </w:p>
          <w:p w14:paraId="6CBB2D9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0.5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217F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1,396</w:t>
            </w:r>
          </w:p>
          <w:p w14:paraId="0DEEF5B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3.7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444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6,412</w:t>
            </w:r>
          </w:p>
          <w:p w14:paraId="72CCC58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0.5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3263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8,847</w:t>
            </w:r>
          </w:p>
          <w:p w14:paraId="3D9EA33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1.7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340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6411</w:t>
            </w:r>
          </w:p>
          <w:p w14:paraId="527DB45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9.7%)</w:t>
            </w:r>
          </w:p>
        </w:tc>
      </w:tr>
      <w:tr w:rsidR="005B6C22" w:rsidRPr="009476B5" w14:paraId="79122824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31F7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FY2010-FY201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A3E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09,532</w:t>
            </w:r>
          </w:p>
          <w:p w14:paraId="25FCA03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5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733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16,569</w:t>
            </w:r>
          </w:p>
          <w:p w14:paraId="51A0BE68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44.4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6E0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31,143</w:t>
            </w:r>
          </w:p>
          <w:p w14:paraId="314BD37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4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82C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78,377</w:t>
            </w:r>
          </w:p>
          <w:p w14:paraId="4C8E1B3A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41.9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7563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56,736</w:t>
            </w:r>
          </w:p>
          <w:p w14:paraId="4E7437A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7.2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7E52C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7,241</w:t>
            </w:r>
          </w:p>
          <w:p w14:paraId="076FC23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0.6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AB42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1,653</w:t>
            </w:r>
          </w:p>
          <w:p w14:paraId="2F5D7BBB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6.4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86A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,951</w:t>
            </w:r>
          </w:p>
          <w:p w14:paraId="021BA19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50.8%)</w:t>
            </w:r>
          </w:p>
        </w:tc>
      </w:tr>
      <w:tr w:rsidR="005B6C22" w:rsidRPr="0075736D" w14:paraId="537FF095" w14:textId="77777777" w:rsidTr="005B6C2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ADF92" w14:textId="77777777" w:rsidR="005D794F" w:rsidRPr="009476B5" w:rsidRDefault="005D794F" w:rsidP="00F12F77">
            <w:pPr>
              <w:rPr>
                <w:rFonts w:cstheme="minorHAnsi"/>
              </w:rPr>
            </w:pPr>
            <w:r w:rsidRPr="009476B5">
              <w:rPr>
                <w:rFonts w:cstheme="minorHAnsi"/>
              </w:rPr>
              <w:t xml:space="preserve">   FY2012-FY2014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FC39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89,664</w:t>
            </w:r>
          </w:p>
          <w:p w14:paraId="587EA895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1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2F61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28,745</w:t>
            </w:r>
          </w:p>
          <w:p w14:paraId="0424482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1.0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9E36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26,244</w:t>
            </w:r>
          </w:p>
          <w:p w14:paraId="6FF27799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2.7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31DB2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4,413</w:t>
            </w:r>
          </w:p>
          <w:p w14:paraId="7AF70BE7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7.7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9FB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4,407</w:t>
            </w:r>
          </w:p>
          <w:p w14:paraId="314D1B8F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29.1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70733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0,140</w:t>
            </w:r>
          </w:p>
          <w:p w14:paraId="524C2FF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8.9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8A5E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19,013</w:t>
            </w:r>
          </w:p>
          <w:p w14:paraId="4141131D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32.0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06A4" w14:textId="77777777" w:rsidR="005D794F" w:rsidRPr="009476B5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4192</w:t>
            </w:r>
          </w:p>
          <w:p w14:paraId="6F16A9E0" w14:textId="77777777" w:rsidR="005D794F" w:rsidRPr="0075736D" w:rsidRDefault="005D794F" w:rsidP="00F12F77">
            <w:pPr>
              <w:jc w:val="center"/>
              <w:rPr>
                <w:rFonts w:cstheme="minorHAnsi"/>
              </w:rPr>
            </w:pPr>
            <w:r w:rsidRPr="009476B5">
              <w:rPr>
                <w:rFonts w:cstheme="minorHAnsi"/>
              </w:rPr>
              <w:t>(19.5%)</w:t>
            </w:r>
          </w:p>
        </w:tc>
      </w:tr>
    </w:tbl>
    <w:p w14:paraId="6E3D67DB" w14:textId="77777777" w:rsidR="005D794F" w:rsidRPr="0075736D" w:rsidRDefault="005D794F" w:rsidP="005D794F">
      <w:pPr>
        <w:spacing w:after="0" w:line="240" w:lineRule="auto"/>
        <w:rPr>
          <w:rFonts w:cstheme="minorHAnsi"/>
        </w:rPr>
      </w:pPr>
    </w:p>
    <w:p w14:paraId="5ABD6E9F" w14:textId="77777777" w:rsidR="00DF5438" w:rsidRDefault="009476B5"/>
    <w:sectPr w:rsidR="00DF5438" w:rsidSect="009476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94F"/>
    <w:rsid w:val="000D7004"/>
    <w:rsid w:val="005B6C22"/>
    <w:rsid w:val="005D794F"/>
    <w:rsid w:val="007244F9"/>
    <w:rsid w:val="0091258C"/>
    <w:rsid w:val="009476B5"/>
    <w:rsid w:val="00993DCD"/>
    <w:rsid w:val="00A5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0905"/>
  <w15:chartTrackingRefBased/>
  <w15:docId w15:val="{4A23B9D6-1ED1-4883-96C6-EE488C9A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94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25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LBAN CANDIDUS J</cp:lastModifiedBy>
  <cp:revision>5</cp:revision>
  <dcterms:created xsi:type="dcterms:W3CDTF">2022-11-14T00:55:00Z</dcterms:created>
  <dcterms:modified xsi:type="dcterms:W3CDTF">2022-12-10T13:49:00Z</dcterms:modified>
</cp:coreProperties>
</file>